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5245"/>
        <w:gridCol w:w="1276"/>
        <w:gridCol w:w="696"/>
        <w:gridCol w:w="697"/>
        <w:gridCol w:w="697"/>
        <w:gridCol w:w="696"/>
        <w:gridCol w:w="697"/>
        <w:gridCol w:w="697"/>
        <w:gridCol w:w="696"/>
        <w:gridCol w:w="697"/>
        <w:gridCol w:w="697"/>
      </w:tblGrid>
      <w:tr w:rsidR="004052FB" w:rsidRPr="000846AE" w:rsidTr="004743C4">
        <w:trPr>
          <w:trHeight w:val="285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bookmarkStart w:id="0" w:name="OLE_LINK1"/>
            <w:r w:rsidRPr="000846AE">
              <w:rPr>
                <w:b/>
                <w:color w:val="000000"/>
              </w:rPr>
              <w:t>Habitat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Bioreg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Area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b/>
                <w:color w:val="000000"/>
              </w:rPr>
              <w:t>2009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Deltaic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Barrier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4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trong Tidal Outer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1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Far Northern Outer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44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Torres Strait Influenced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Far Northern Protected Mid Shelf Reefs and Shoal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,83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6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Bunker Outer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8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8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Bunker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Far Northern Open Lagoo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08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astal Far Norther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astal Norther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astal Central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astal Souther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8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7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High Tidal Fringing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cipient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Tidal Mud Flat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astal Southern Fringing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0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Northern Open Lagoo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3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entral Open Lagoo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9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9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9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5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heltered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48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Exposed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3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High Continental Island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trong Tidal Mid Shelf Reefs (East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Hard Line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57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trong Tidal Mid Shelf Reefs (West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10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trong Tidal Inner Mid Shelf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2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wains Mid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1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lastRenderedPageBreak/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oral Sea Swains-Northern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wains Outer Reef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4743C4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9,65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0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0.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0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Far Northern Coastal Stri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77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High Nutrients Coastal Stri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,16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7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7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6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8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1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5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2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5.1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 xml:space="preserve">Inshore </w:t>
            </w:r>
            <w:proofErr w:type="spellStart"/>
            <w:r w:rsidRPr="000846AE">
              <w:rPr>
                <w:color w:val="000000"/>
              </w:rPr>
              <w:t>Terrigenous</w:t>
            </w:r>
            <w:proofErr w:type="spellEnd"/>
            <w:r w:rsidRPr="000846AE">
              <w:rPr>
                <w:color w:val="000000"/>
              </w:rPr>
              <w:t xml:space="preserve"> San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,31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8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shore Muddy Lago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,91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4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9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7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1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4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1.7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ner Shelf Sea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,46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1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8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9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2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2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5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ner Mid Shelf Lago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,83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0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2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7.7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ner Shelf Lagoon Continental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,64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.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5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Mid Shelf Lago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,15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3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3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3.1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Bunker Lago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,71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8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0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2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3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Mid Shelf Inter Reef - Sea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5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6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2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2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9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9.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5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Mid Shelf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8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8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1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Lago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32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proofErr w:type="spellStart"/>
            <w:r w:rsidRPr="000846AE">
              <w:rPr>
                <w:color w:val="000000"/>
              </w:rPr>
              <w:t>Halimeda</w:t>
            </w:r>
            <w:proofErr w:type="spellEnd"/>
            <w:r w:rsidRPr="000846AE">
              <w:rPr>
                <w:color w:val="000000"/>
              </w:rPr>
              <w:t xml:space="preserve"> Banks - Some Co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4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Mid Shelf Sandy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33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9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8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proofErr w:type="spellStart"/>
            <w:r w:rsidRPr="000846AE">
              <w:rPr>
                <w:color w:val="000000"/>
              </w:rPr>
              <w:t>Halimeda</w:t>
            </w:r>
            <w:proofErr w:type="spellEnd"/>
            <w:r w:rsidRPr="000846AE">
              <w:rPr>
                <w:color w:val="000000"/>
              </w:rPr>
              <w:t xml:space="preserve"> Bank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58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Princess Charlotte Bay Outer Shel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8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3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Princess Charlotte Ba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44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7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5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4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4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8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0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Algae and Sea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45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Sea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01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5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Inter Reef - Cent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,69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4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6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5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Shelf Inter Reef - Souther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,75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1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8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0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8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5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.8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wains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,4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4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Mid Shelf Sea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83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8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5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2.8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Bunker Bank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3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7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3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6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6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2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1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6.4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Troug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82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6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2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Eastern Plateau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4,3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lastRenderedPageBreak/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teep 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,79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Queensland Troug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28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Intermediate Broad 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74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Eastern Pelagic Platfo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,41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Western Pelagic Platfo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,69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7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3.5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Terrac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,31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9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7.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8.9</w:t>
            </w:r>
          </w:p>
        </w:tc>
      </w:tr>
      <w:tr w:rsidR="004052FB" w:rsidRPr="004743C4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Non-reef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48,36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7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7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6.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8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4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9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2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8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18.5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 xml:space="preserve">Far Northern </w:t>
            </w:r>
            <w:proofErr w:type="spellStart"/>
            <w:r w:rsidRPr="000846AE">
              <w:rPr>
                <w:color w:val="000000"/>
              </w:rPr>
              <w:t>Offshel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,71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proofErr w:type="spellStart"/>
            <w:r w:rsidRPr="000846AE">
              <w:rPr>
                <w:color w:val="000000"/>
              </w:rPr>
              <w:t>Offshelf</w:t>
            </w:r>
            <w:proofErr w:type="spellEnd"/>
            <w:r w:rsidRPr="000846AE">
              <w:rPr>
                <w:color w:val="000000"/>
              </w:rPr>
              <w:t xml:space="preserve"> Queensland Troug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47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Far Northern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81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apricorn Bunker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,72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6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7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0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1.1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Outer Central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5,03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 xml:space="preserve">Central </w:t>
            </w:r>
            <w:proofErr w:type="spellStart"/>
            <w:r w:rsidRPr="000846AE">
              <w:rPr>
                <w:color w:val="000000"/>
              </w:rPr>
              <w:t>Offshel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4,67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0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Central Inter Ree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9,61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0.3</w:t>
            </w:r>
          </w:p>
        </w:tc>
      </w:tr>
      <w:tr w:rsidR="004052FB" w:rsidRPr="000846AE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b/>
                <w:color w:val="000000"/>
              </w:rPr>
            </w:pPr>
            <w:r w:rsidRPr="000846AE">
              <w:rPr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rPr>
                <w:color w:val="000000"/>
              </w:rPr>
            </w:pPr>
            <w:r w:rsidRPr="000846AE">
              <w:rPr>
                <w:color w:val="000000"/>
              </w:rPr>
              <w:t>Southern Embay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9,48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2.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5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0846AE" w:rsidRDefault="004052FB" w:rsidP="00EC25AF">
            <w:pPr>
              <w:jc w:val="center"/>
              <w:rPr>
                <w:color w:val="000000"/>
              </w:rPr>
            </w:pPr>
            <w:r w:rsidRPr="000846AE">
              <w:rPr>
                <w:color w:val="000000"/>
              </w:rPr>
              <w:t>23.5</w:t>
            </w:r>
          </w:p>
        </w:tc>
      </w:tr>
      <w:tr w:rsidR="004052FB" w:rsidRPr="004743C4" w:rsidTr="004743C4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Deep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80,53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9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9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8.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9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8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9.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8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9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4052FB" w:rsidRPr="004743C4" w:rsidRDefault="004052FB" w:rsidP="00EC25AF">
            <w:pPr>
              <w:jc w:val="center"/>
              <w:rPr>
                <w:i/>
                <w:color w:val="000000"/>
              </w:rPr>
            </w:pPr>
            <w:r w:rsidRPr="004743C4">
              <w:rPr>
                <w:i/>
                <w:color w:val="000000"/>
              </w:rPr>
              <w:t>8.9</w:t>
            </w:r>
          </w:p>
        </w:tc>
      </w:tr>
      <w:bookmarkEnd w:id="0"/>
    </w:tbl>
    <w:p w:rsidR="006A0D0C" w:rsidRDefault="006A0D0C"/>
    <w:sectPr w:rsidR="006A0D0C" w:rsidSect="005C1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184617"/>
    <w:multiLevelType w:val="hybridMultilevel"/>
    <w:tmpl w:val="2DC44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1E5FA8"/>
    <w:multiLevelType w:val="hybridMultilevel"/>
    <w:tmpl w:val="575A85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F91074"/>
    <w:multiLevelType w:val="hybridMultilevel"/>
    <w:tmpl w:val="C122ED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A95333"/>
    <w:multiLevelType w:val="hybridMultilevel"/>
    <w:tmpl w:val="2C2267BC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0C4583D"/>
    <w:multiLevelType w:val="hybridMultilevel"/>
    <w:tmpl w:val="AB9E548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DD40E4C"/>
    <w:multiLevelType w:val="hybridMultilevel"/>
    <w:tmpl w:val="790E6AE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/>
  <w:defaultTabStop w:val="720"/>
  <w:drawingGridHorizontalSpacing w:val="120"/>
  <w:displayHorizontalDrawingGridEvery w:val="2"/>
  <w:characterSpacingControl w:val="doNotCompress"/>
  <w:compat/>
  <w:rsids>
    <w:rsidRoot w:val="004052FB"/>
    <w:rsid w:val="004052FB"/>
    <w:rsid w:val="004743C4"/>
    <w:rsid w:val="005C1A82"/>
    <w:rsid w:val="005D5A40"/>
    <w:rsid w:val="006A0D0C"/>
    <w:rsid w:val="009C14E4"/>
    <w:rsid w:val="00EA4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2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052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4052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052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2F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4052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2FB"/>
    <w:rPr>
      <w:rFonts w:ascii="Tahoma" w:eastAsia="Times New Roman" w:hAnsi="Tahoma" w:cs="Tahoma"/>
      <w:sz w:val="16"/>
      <w:szCs w:val="16"/>
      <w:lang w:eastAsia="en-AU"/>
    </w:rPr>
  </w:style>
  <w:style w:type="table" w:styleId="TableGrid">
    <w:name w:val="Table Grid"/>
    <w:basedOn w:val="TableNormal"/>
    <w:uiPriority w:val="99"/>
    <w:rsid w:val="004052F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2FB"/>
    <w:rPr>
      <w:b/>
      <w:bCs/>
    </w:rPr>
  </w:style>
  <w:style w:type="character" w:styleId="LineNumber">
    <w:name w:val="line number"/>
    <w:basedOn w:val="DefaultParagraphFont"/>
    <w:uiPriority w:val="99"/>
    <w:rsid w:val="004052F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052F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2F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4052F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2F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rsid w:val="004052FB"/>
    <w:rPr>
      <w:rFonts w:cs="Times New Roman"/>
      <w:color w:val="0000FF"/>
      <w:u w:val="single"/>
    </w:rPr>
  </w:style>
  <w:style w:type="paragraph" w:styleId="BodyTextIndent3">
    <w:name w:val="Body Text Indent 3"/>
    <w:basedOn w:val="Normal"/>
    <w:link w:val="BodyTextIndent3Char"/>
    <w:uiPriority w:val="99"/>
    <w:rsid w:val="004052FB"/>
    <w:pPr>
      <w:spacing w:line="360" w:lineRule="auto"/>
      <w:ind w:firstLine="720"/>
    </w:pPr>
    <w:rPr>
      <w:rFonts w:ascii="Arial" w:hAnsi="Arial"/>
      <w:sz w:val="20"/>
      <w:szCs w:val="20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052FB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slug-metadata-note">
    <w:name w:val="slug-metadata-note"/>
    <w:basedOn w:val="DefaultParagraphFont"/>
    <w:uiPriority w:val="99"/>
    <w:rsid w:val="004052FB"/>
    <w:rPr>
      <w:rFonts w:cs="Times New Roman"/>
    </w:rPr>
  </w:style>
  <w:style w:type="character" w:customStyle="1" w:styleId="slug-doi">
    <w:name w:val="slug-doi"/>
    <w:basedOn w:val="DefaultParagraphFont"/>
    <w:uiPriority w:val="99"/>
    <w:rsid w:val="004052FB"/>
    <w:rPr>
      <w:rFonts w:cs="Times New Roman"/>
    </w:rPr>
  </w:style>
  <w:style w:type="table" w:customStyle="1" w:styleId="TableGrid1">
    <w:name w:val="Table Grid1"/>
    <w:uiPriority w:val="99"/>
    <w:rsid w:val="00405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4052F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0</Words>
  <Characters>4793</Characters>
  <Application>Microsoft Office Word</Application>
  <DocSecurity>0</DocSecurity>
  <Lines>39</Lines>
  <Paragraphs>11</Paragraphs>
  <ScaleCrop>false</ScaleCrop>
  <Company>JCU</Company>
  <LinksUpToDate>false</LinksUpToDate>
  <CharactersWithSpaces>5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ailey</dc:creator>
  <cp:keywords/>
  <dc:description/>
  <cp:lastModifiedBy>Gordon Bailey</cp:lastModifiedBy>
  <cp:revision>3</cp:revision>
  <dcterms:created xsi:type="dcterms:W3CDTF">2011-05-23T05:09:00Z</dcterms:created>
  <dcterms:modified xsi:type="dcterms:W3CDTF">2011-05-24T00:13:00Z</dcterms:modified>
</cp:coreProperties>
</file>